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88E01" w14:textId="2FEC0F55" w:rsidR="00C45915" w:rsidRPr="00FD6395" w:rsidRDefault="00C45915" w:rsidP="00FD6395">
      <w:pPr>
        <w:pStyle w:val="Heading1"/>
      </w:pPr>
      <w:bookmarkStart w:id="0" w:name="_Toc202444822"/>
      <w:r w:rsidRPr="00FD6395">
        <w:t>S</w:t>
      </w:r>
      <w:r w:rsidR="005E000E" w:rsidRPr="00FD6395">
        <w:t>1</w:t>
      </w:r>
      <w:r w:rsidR="00006C27">
        <w:t xml:space="preserve"> Table</w:t>
      </w:r>
      <w:r w:rsidRPr="00FD6395">
        <w:t>. Participant characteristics</w:t>
      </w:r>
      <w:r w:rsidR="0050619F">
        <w:t xml:space="preserve"> by country.</w:t>
      </w:r>
      <w:bookmarkEnd w:id="0"/>
    </w:p>
    <w:tbl>
      <w:tblPr>
        <w:tblStyle w:val="PlainTable2"/>
        <w:tblW w:w="5051" w:type="pct"/>
        <w:tblInd w:w="-142" w:type="dxa"/>
        <w:tblLayout w:type="fixed"/>
        <w:tblCellMar>
          <w:left w:w="28" w:type="dxa"/>
          <w:right w:w="28" w:type="dxa"/>
        </w:tblCellMar>
        <w:tblLook w:val="0620" w:firstRow="1" w:lastRow="0" w:firstColumn="0" w:lastColumn="0" w:noHBand="1" w:noVBand="1"/>
      </w:tblPr>
      <w:tblGrid>
        <w:gridCol w:w="1119"/>
        <w:gridCol w:w="1717"/>
        <w:gridCol w:w="1286"/>
        <w:gridCol w:w="1125"/>
        <w:gridCol w:w="429"/>
        <w:gridCol w:w="1416"/>
        <w:gridCol w:w="285"/>
        <w:gridCol w:w="1275"/>
        <w:gridCol w:w="285"/>
        <w:gridCol w:w="1416"/>
        <w:gridCol w:w="285"/>
        <w:gridCol w:w="1418"/>
        <w:gridCol w:w="282"/>
        <w:gridCol w:w="1418"/>
        <w:gridCol w:w="344"/>
      </w:tblGrid>
      <w:tr w:rsidR="00F0737D" w:rsidRPr="005E000E" w14:paraId="183BED01" w14:textId="77777777" w:rsidTr="005061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397" w:type="pct"/>
            <w:vMerge w:val="restart"/>
            <w:tcBorders>
              <w:top w:val="single" w:sz="4" w:space="0" w:color="auto"/>
            </w:tcBorders>
            <w:vAlign w:val="center"/>
          </w:tcPr>
          <w:p w14:paraId="0813B239" w14:textId="4459BD43" w:rsidR="00950CCF" w:rsidRPr="005E000E" w:rsidRDefault="00950CCF" w:rsidP="00950CCF">
            <w:pPr>
              <w:rPr>
                <w:rFonts w:eastAsia="Source Sans Pro" w:cs="Source Sans Pro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000E">
              <w:rPr>
                <w:rFonts w:eastAsia="Source Sans Pro" w:cs="Source Sans Pro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tegory</w:t>
            </w:r>
          </w:p>
        </w:tc>
        <w:tc>
          <w:tcPr>
            <w:tcW w:w="106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C7968BD" w14:textId="41A45DEB" w:rsidR="00950CCF" w:rsidRPr="005E000E" w:rsidRDefault="00950CCF" w:rsidP="00950CCF">
            <w:pPr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000E">
              <w:rPr>
                <w:rFonts w:eastAsia="Source Sans Pro" w:cs="Source Sans Pro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haracteristic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8B6C0" w14:textId="498633AE" w:rsidR="00950CCF" w:rsidRPr="005E000E" w:rsidRDefault="00950CCF" w:rsidP="00950CCF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ll</w:t>
            </w:r>
          </w:p>
        </w:tc>
        <w:tc>
          <w:tcPr>
            <w:tcW w:w="6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9CBB1" w14:textId="2E5964A3" w:rsidR="00950CCF" w:rsidRPr="005E000E" w:rsidRDefault="00950CCF" w:rsidP="00950CCF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RC</w:t>
            </w:r>
            <w:r w:rsidR="007309A8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n=53)</w:t>
            </w:r>
          </w:p>
        </w:tc>
        <w:tc>
          <w:tcPr>
            <w:tcW w:w="5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3BE34" w14:textId="033AD690" w:rsidR="00950CCF" w:rsidRPr="005E000E" w:rsidRDefault="00950CCF" w:rsidP="00950CCF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hana</w:t>
            </w:r>
            <w:r w:rsidR="007309A8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n=50)_</w:t>
            </w:r>
          </w:p>
        </w:tc>
        <w:tc>
          <w:tcPr>
            <w:tcW w:w="6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4B27E" w14:textId="7F7FE252" w:rsidR="00950CCF" w:rsidRPr="005E000E" w:rsidRDefault="00950CCF" w:rsidP="00950CCF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  <w:r w:rsidR="007309A8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n=50)</w:t>
            </w:r>
          </w:p>
        </w:tc>
        <w:tc>
          <w:tcPr>
            <w:tcW w:w="6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CE468" w14:textId="43D8DD3C" w:rsidR="00950CCF" w:rsidRPr="005E000E" w:rsidRDefault="00950CCF" w:rsidP="00950CCF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geria</w:t>
            </w:r>
            <w:r w:rsidR="007309A8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n=51)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1B7FA" w14:textId="22682EFD" w:rsidR="00950CCF" w:rsidRPr="005E000E" w:rsidRDefault="00950CCF" w:rsidP="00950CCF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ganda</w:t>
            </w:r>
            <w:r w:rsidR="007309A8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n=50)</w:t>
            </w:r>
          </w:p>
        </w:tc>
      </w:tr>
      <w:tr w:rsidR="0050619F" w:rsidRPr="005E000E" w14:paraId="45597504" w14:textId="77777777" w:rsidTr="005061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397" w:type="pct"/>
            <w:vMerge/>
            <w:tcBorders>
              <w:bottom w:val="single" w:sz="4" w:space="0" w:color="auto"/>
            </w:tcBorders>
            <w:vAlign w:val="center"/>
          </w:tcPr>
          <w:p w14:paraId="39B04349" w14:textId="2DBCF041" w:rsidR="0050619F" w:rsidRPr="005E000E" w:rsidRDefault="0050619F" w:rsidP="0050619F">
            <w:pPr>
              <w:rPr>
                <w:rFonts w:eastAsia="Source Sans Pro" w:cs="Source Sans Pro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5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708CE97" w14:textId="77777777" w:rsidR="0050619F" w:rsidRPr="005E000E" w:rsidRDefault="0050619F" w:rsidP="0050619F">
            <w:pPr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09809" w14:textId="00E32158" w:rsidR="0050619F" w:rsidRPr="0050619F" w:rsidRDefault="0050619F" w:rsidP="0050619F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rcent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57F1E" w14:textId="42976E88" w:rsidR="0050619F" w:rsidRPr="0050619F" w:rsidRDefault="0050619F" w:rsidP="0050619F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A6050" w14:textId="10B15CD5" w:rsidR="0050619F" w:rsidRPr="0050619F" w:rsidRDefault="0050619F" w:rsidP="0050619F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rcent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DC2AA" w14:textId="4B5A55D7" w:rsidR="0050619F" w:rsidRPr="0050619F" w:rsidRDefault="0050619F" w:rsidP="0050619F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1D94A" w14:textId="71F4B1E0" w:rsidR="0050619F" w:rsidRPr="0050619F" w:rsidRDefault="0050619F" w:rsidP="0050619F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rcent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9A413" w14:textId="11153FE6" w:rsidR="0050619F" w:rsidRPr="0050619F" w:rsidRDefault="0050619F" w:rsidP="0050619F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875F3" w14:textId="163FB505" w:rsidR="0050619F" w:rsidRPr="0050619F" w:rsidRDefault="0050619F" w:rsidP="0050619F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rcent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1A74B" w14:textId="7BD51A58" w:rsidR="0050619F" w:rsidRPr="0050619F" w:rsidRDefault="0050619F" w:rsidP="0050619F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BD50B" w14:textId="48CD5FAA" w:rsidR="0050619F" w:rsidRPr="0050619F" w:rsidRDefault="0050619F" w:rsidP="0050619F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rcent</w:t>
            </w:r>
          </w:p>
        </w:tc>
        <w:tc>
          <w:tcPr>
            <w:tcW w:w="1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8D6F3" w14:textId="53E9848D" w:rsidR="0050619F" w:rsidRPr="0050619F" w:rsidRDefault="0050619F" w:rsidP="0050619F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AD47C" w14:textId="492ACB51" w:rsidR="0050619F" w:rsidRPr="0050619F" w:rsidRDefault="0050619F" w:rsidP="0050619F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rcent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67954" w14:textId="28C3E7C8" w:rsidR="0050619F" w:rsidRPr="0050619F" w:rsidRDefault="0050619F" w:rsidP="0050619F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</w:tr>
      <w:tr w:rsidR="00F0737D" w:rsidRPr="005E000E" w14:paraId="1BE16F94" w14:textId="77777777" w:rsidTr="0050619F">
        <w:trPr>
          <w:trHeight w:val="20"/>
        </w:trPr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1DCF3832" w14:textId="23840E7C" w:rsidR="0099520C" w:rsidRPr="005E000E" w:rsidRDefault="005E000E" w:rsidP="0099520C">
            <w:pP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ll</w:t>
            </w:r>
          </w:p>
        </w:tc>
        <w:tc>
          <w:tcPr>
            <w:tcW w:w="106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1AB9DA6" w14:textId="6EF4BF7B" w:rsidR="0099520C" w:rsidRPr="005E000E" w:rsidRDefault="00FD6395" w:rsidP="0099520C">
            <w:pPr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cation of interview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vAlign w:val="center"/>
          </w:tcPr>
          <w:p w14:paraId="1FCBA7B9" w14:textId="567565C7" w:rsidR="0099520C" w:rsidRPr="0050619F" w:rsidRDefault="00211F4D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-</w:t>
            </w:r>
          </w:p>
        </w:tc>
        <w:tc>
          <w:tcPr>
            <w:tcW w:w="152" w:type="pct"/>
            <w:tcBorders>
              <w:top w:val="single" w:sz="4" w:space="0" w:color="auto"/>
              <w:bottom w:val="nil"/>
            </w:tcBorders>
            <w:vAlign w:val="center"/>
          </w:tcPr>
          <w:p w14:paraId="62EE2372" w14:textId="6B155327" w:rsidR="0099520C" w:rsidRPr="0050619F" w:rsidRDefault="00211F4D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-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</w:tcPr>
          <w:p w14:paraId="022D082E" w14:textId="77777777" w:rsidR="0099520C" w:rsidRPr="0050619F" w:rsidRDefault="0099520C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Kinshasa: 60%</w:t>
            </w:r>
          </w:p>
          <w:p w14:paraId="149F745A" w14:textId="77777777" w:rsidR="0099520C" w:rsidRPr="0050619F" w:rsidRDefault="0099520C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Kenge: 23%</w:t>
            </w:r>
          </w:p>
          <w:p w14:paraId="64D2B1F1" w14:textId="443F578C" w:rsidR="0099520C" w:rsidRPr="0050619F" w:rsidRDefault="0099520C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Boma: 17%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</w:tcPr>
          <w:p w14:paraId="2BBC1019" w14:textId="77777777" w:rsidR="0099520C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  <w:p w14:paraId="727353DB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  <w:p w14:paraId="0201491D" w14:textId="4D64FD55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</w:tcPr>
          <w:p w14:paraId="3B5934CC" w14:textId="77777777" w:rsidR="0099520C" w:rsidRPr="0050619F" w:rsidRDefault="0099520C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Accra: 30%</w:t>
            </w:r>
          </w:p>
          <w:p w14:paraId="684B5604" w14:textId="77777777" w:rsidR="0099520C" w:rsidRPr="0050619F" w:rsidRDefault="0099520C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Tamale: 18%</w:t>
            </w:r>
          </w:p>
          <w:p w14:paraId="2D2FC47A" w14:textId="77777777" w:rsidR="0099520C" w:rsidRPr="0050619F" w:rsidRDefault="0099520C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Bekwai: 8%</w:t>
            </w:r>
          </w:p>
          <w:p w14:paraId="1C913AD0" w14:textId="77777777" w:rsidR="0099520C" w:rsidRPr="0050619F" w:rsidRDefault="0099520C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Kumasi: 8%</w:t>
            </w:r>
          </w:p>
          <w:p w14:paraId="0A8A03C6" w14:textId="77777777" w:rsidR="0099520C" w:rsidRPr="0050619F" w:rsidRDefault="0099520C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Obuasi: 8%</w:t>
            </w:r>
          </w:p>
          <w:p w14:paraId="7EB584FA" w14:textId="77777777" w:rsidR="0099520C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Savelugu: 8</w:t>
            </w:r>
            <w:r w:rsidR="0099520C"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  <w:p w14:paraId="32D614B8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Yendi: 6%</w:t>
            </w:r>
          </w:p>
          <w:p w14:paraId="59D616B9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nvilli: 4%</w:t>
            </w:r>
          </w:p>
          <w:p w14:paraId="70300189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ma</w:t>
            </w:r>
            <w:proofErr w:type="gramEnd"/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: 3%</w:t>
            </w:r>
          </w:p>
          <w:p w14:paraId="599978CB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ittin: 2%</w:t>
            </w:r>
          </w:p>
          <w:p w14:paraId="065E99DB" w14:textId="509D7F12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akwai: 1%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</w:tcPr>
          <w:p w14:paraId="3A0E8CB6" w14:textId="77777777" w:rsidR="0099520C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  <w:p w14:paraId="1A580B92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  <w:p w14:paraId="45964ECE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  <w:p w14:paraId="023EF0F5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  <w:p w14:paraId="1105A338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  <w:p w14:paraId="37012F51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  <w:p w14:paraId="4B91BD05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  <w:p w14:paraId="14F33791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  <w:p w14:paraId="24234A5D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  <w:p w14:paraId="43FAAEE3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  <w:p w14:paraId="76412280" w14:textId="031417D4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</w:tcPr>
          <w:p w14:paraId="2AF31390" w14:textId="77777777" w:rsidR="0099520C" w:rsidRPr="0050619F" w:rsidRDefault="0099520C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val="fi-FI" w:eastAsia="en-GB"/>
                <w14:ligatures w14:val="none"/>
              </w:rPr>
              <w:t>Kilifi: 20%</w:t>
            </w:r>
          </w:p>
          <w:p w14:paraId="4A424FFB" w14:textId="77777777" w:rsidR="0099520C" w:rsidRPr="0050619F" w:rsidRDefault="0099520C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val="fi-FI" w:eastAsia="en-GB"/>
                <w14:ligatures w14:val="none"/>
              </w:rPr>
              <w:t>Kisumu: 16%</w:t>
            </w:r>
          </w:p>
          <w:p w14:paraId="6D0333C3" w14:textId="77777777" w:rsidR="0099520C" w:rsidRPr="0050619F" w:rsidRDefault="0099520C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val="fi-FI" w:eastAsia="en-GB"/>
                <w14:ligatures w14:val="none"/>
              </w:rPr>
              <w:t>Nairobi: 16%</w:t>
            </w:r>
          </w:p>
          <w:p w14:paraId="2EE5A90A" w14:textId="77777777" w:rsidR="0099520C" w:rsidRPr="0050619F" w:rsidRDefault="0099520C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val="fi-FI" w:eastAsia="en-GB"/>
                <w14:ligatures w14:val="none"/>
              </w:rPr>
              <w:t>Mombasa: 12%</w:t>
            </w:r>
          </w:p>
          <w:p w14:paraId="3B92BF5F" w14:textId="77777777" w:rsidR="0099520C" w:rsidRPr="0050619F" w:rsidRDefault="0099520C" w:rsidP="0099520C">
            <w:pPr>
              <w:jc w:val="center"/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val="fi-FI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val="fi-FI" w:eastAsia="en-GB"/>
                <w14:ligatures w14:val="none"/>
              </w:rPr>
              <w:t>Bungoma: 6%</w:t>
            </w:r>
          </w:p>
          <w:p w14:paraId="33A6F846" w14:textId="52042EAE" w:rsidR="007309A8" w:rsidRPr="0050619F" w:rsidRDefault="007309A8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fi-FI" w:eastAsia="en-GB"/>
                <w14:ligatures w14:val="none"/>
              </w:rPr>
            </w:pPr>
            <w:r w:rsidRPr="0050619F">
              <w:rPr>
                <w:rFonts w:eastAsia="Times New Roman" w:cs="Arial"/>
                <w:kern w:val="0"/>
                <w:sz w:val="20"/>
                <w:szCs w:val="20"/>
                <w:lang w:val="fi-FI" w:eastAsia="en-GB"/>
                <w14:ligatures w14:val="none"/>
              </w:rPr>
              <w:t>Kakamega: 6%</w:t>
            </w:r>
          </w:p>
          <w:p w14:paraId="0D6DF216" w14:textId="0E15BCD4" w:rsidR="007309A8" w:rsidRPr="0050619F" w:rsidRDefault="007309A8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fi-FI" w:eastAsia="en-GB"/>
                <w14:ligatures w14:val="none"/>
              </w:rPr>
            </w:pPr>
            <w:r w:rsidRPr="0050619F">
              <w:rPr>
                <w:rFonts w:eastAsia="Times New Roman" w:cs="Arial"/>
                <w:kern w:val="0"/>
                <w:sz w:val="20"/>
                <w:szCs w:val="20"/>
                <w:lang w:val="fi-FI" w:eastAsia="en-GB"/>
                <w14:ligatures w14:val="none"/>
              </w:rPr>
              <w:t>Voi: 6%</w:t>
            </w:r>
          </w:p>
          <w:p w14:paraId="742D3959" w14:textId="16A562E5" w:rsidR="007309A8" w:rsidRPr="0050619F" w:rsidRDefault="007309A8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Bondo: 4%</w:t>
            </w:r>
          </w:p>
          <w:p w14:paraId="773D1E50" w14:textId="3CAA280E" w:rsidR="007309A8" w:rsidRPr="0050619F" w:rsidRDefault="007309A8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Busia: 4%</w:t>
            </w:r>
          </w:p>
          <w:p w14:paraId="4066AAE0" w14:textId="322280C3" w:rsidR="007309A8" w:rsidRPr="0050619F" w:rsidRDefault="007309A8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50619F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watate</w:t>
            </w:r>
            <w:proofErr w:type="spellEnd"/>
            <w:r w:rsidR="00FD6395" w:rsidRPr="0050619F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:</w:t>
            </w:r>
            <w:r w:rsidRPr="0050619F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4%</w:t>
            </w:r>
          </w:p>
          <w:p w14:paraId="14466825" w14:textId="722386F8" w:rsidR="007309A8" w:rsidRPr="0050619F" w:rsidRDefault="007309A8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Homabay: 2%</w:t>
            </w:r>
          </w:p>
          <w:p w14:paraId="413A2387" w14:textId="4013AAB2" w:rsidR="007309A8" w:rsidRPr="0050619F" w:rsidRDefault="007309A8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alindi: 2%</w:t>
            </w:r>
          </w:p>
          <w:p w14:paraId="3BD58552" w14:textId="675EC5E8" w:rsidR="0099520C" w:rsidRPr="0050619F" w:rsidRDefault="007309A8" w:rsidP="007309A8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Siaya: 2%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</w:tcPr>
          <w:p w14:paraId="56745590" w14:textId="77777777" w:rsidR="0099520C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  <w:p w14:paraId="4669A9B7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  <w:p w14:paraId="19425A4D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  <w:p w14:paraId="0FBDA85C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  <w:p w14:paraId="4B45966D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  <w:p w14:paraId="0237330F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  <w:p w14:paraId="47119917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  <w:p w14:paraId="295A9AF1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  <w:p w14:paraId="0E46EE67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  <w:p w14:paraId="735CD1EC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  <w:p w14:paraId="7E6AEC3C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  <w:p w14:paraId="02728708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  <w:p w14:paraId="09687D06" w14:textId="7EB2EE62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</w:tcPr>
          <w:p w14:paraId="76283E65" w14:textId="77777777" w:rsidR="0099520C" w:rsidRPr="0050619F" w:rsidRDefault="0099520C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Abuja: 31%</w:t>
            </w:r>
          </w:p>
          <w:p w14:paraId="00EE96EA" w14:textId="77777777" w:rsidR="0099520C" w:rsidRPr="0050619F" w:rsidRDefault="0099520C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Lagos: 29%</w:t>
            </w:r>
          </w:p>
          <w:p w14:paraId="5C2049FA" w14:textId="3E6E9FB8" w:rsidR="0099520C" w:rsidRPr="0050619F" w:rsidRDefault="0099520C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Port Harcourt: 18%</w:t>
            </w:r>
          </w:p>
          <w:p w14:paraId="5DC2D3C9" w14:textId="77777777" w:rsidR="0099520C" w:rsidRPr="0050619F" w:rsidRDefault="0099520C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Kano: 16%</w:t>
            </w:r>
          </w:p>
          <w:p w14:paraId="089107AE" w14:textId="1643B4C4" w:rsidR="0099520C" w:rsidRPr="0050619F" w:rsidRDefault="0099520C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Benin: 6%</w:t>
            </w:r>
          </w:p>
        </w:tc>
        <w:tc>
          <w:tcPr>
            <w:tcW w:w="100" w:type="pct"/>
            <w:tcBorders>
              <w:top w:val="single" w:sz="4" w:space="0" w:color="auto"/>
              <w:bottom w:val="nil"/>
            </w:tcBorders>
          </w:tcPr>
          <w:p w14:paraId="0C3D2F6F" w14:textId="77777777" w:rsidR="0099520C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  <w:p w14:paraId="319248C0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  <w:p w14:paraId="177AE76C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  <w:p w14:paraId="2F69F850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2330007" w14:textId="7994BAEC" w:rsidR="007309A8" w:rsidRPr="0050619F" w:rsidRDefault="007309A8" w:rsidP="007309A8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  <w:p w14:paraId="3EE0500A" w14:textId="7818FAAD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</w:tcPr>
          <w:p w14:paraId="7DD3E41A" w14:textId="77777777" w:rsidR="0099520C" w:rsidRPr="0050619F" w:rsidRDefault="0099520C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Iganga: 36%</w:t>
            </w:r>
          </w:p>
          <w:p w14:paraId="44E2A378" w14:textId="77777777" w:rsidR="0099520C" w:rsidRPr="0050619F" w:rsidRDefault="0099520C" w:rsidP="0099520C">
            <w:pPr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Kampala: 34%</w:t>
            </w:r>
          </w:p>
          <w:p w14:paraId="3E6B6174" w14:textId="45A60D55" w:rsidR="0099520C" w:rsidRPr="0050619F" w:rsidRDefault="0099520C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>Jinja: 30%</w:t>
            </w:r>
          </w:p>
        </w:tc>
        <w:tc>
          <w:tcPr>
            <w:tcW w:w="122" w:type="pct"/>
            <w:tcBorders>
              <w:top w:val="single" w:sz="4" w:space="0" w:color="auto"/>
              <w:bottom w:val="nil"/>
            </w:tcBorders>
          </w:tcPr>
          <w:p w14:paraId="6903A133" w14:textId="77777777" w:rsidR="0099520C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  <w:p w14:paraId="1A65D140" w14:textId="77777777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  <w:p w14:paraId="38868678" w14:textId="1778755B" w:rsidR="007309A8" w:rsidRPr="0050619F" w:rsidRDefault="007309A8" w:rsidP="0099520C">
            <w:pPr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</w:tr>
      <w:tr w:rsidR="00F0737D" w:rsidRPr="005E000E" w14:paraId="1C21F907" w14:textId="77777777" w:rsidTr="0050619F">
        <w:trPr>
          <w:cantSplit/>
          <w:trHeight w:val="20"/>
        </w:trPr>
        <w:tc>
          <w:tcPr>
            <w:tcW w:w="397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71A59E6" w14:textId="43C390AC" w:rsidR="00F0737D" w:rsidRPr="005E000E" w:rsidRDefault="00F0737D" w:rsidP="00FD6395">
            <w:pPr>
              <w:keepNext/>
              <w:keepLines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regnant women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8F7A126" w14:textId="77777777" w:rsidR="00F0737D" w:rsidRPr="005E000E" w:rsidRDefault="00F0737D" w:rsidP="00FD6395">
            <w:pPr>
              <w:keepNext/>
              <w:keepLines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cation of home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center"/>
          </w:tcPr>
          <w:p w14:paraId="4676F6D0" w14:textId="77777777" w:rsidR="00F0737D" w:rsidRPr="005E000E" w:rsidRDefault="00F0737D" w:rsidP="00FD6395">
            <w:pPr>
              <w:keepNext/>
              <w:keepLines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Rural</w:t>
            </w:r>
          </w:p>
          <w:p w14:paraId="153AF8DB" w14:textId="77777777" w:rsidR="00F0737D" w:rsidRPr="005E000E" w:rsidRDefault="00F0737D" w:rsidP="00FD6395">
            <w:pPr>
              <w:keepNext/>
              <w:keepLines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eri-urban</w:t>
            </w:r>
          </w:p>
          <w:p w14:paraId="2C4FE8CC" w14:textId="5FE06241" w:rsidR="00F0737D" w:rsidRPr="005E000E" w:rsidRDefault="00F0737D" w:rsidP="00FD6395">
            <w:pPr>
              <w:keepNext/>
              <w:keepLines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rban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D4E0ED9" w14:textId="473C5F22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9%</w:t>
            </w:r>
          </w:p>
          <w:p w14:paraId="0760DFB8" w14:textId="721A872C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7%</w:t>
            </w:r>
          </w:p>
          <w:p w14:paraId="2EEE0B6B" w14:textId="7EC08B6E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5%</w:t>
            </w:r>
          </w:p>
        </w:tc>
        <w:tc>
          <w:tcPr>
            <w:tcW w:w="15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D38CED3" w14:textId="77777777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C7CFD25" w14:textId="2DD22EA1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3%</w:t>
            </w:r>
          </w:p>
          <w:p w14:paraId="5864D405" w14:textId="7353B4AC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0%</w:t>
            </w:r>
          </w:p>
          <w:p w14:paraId="07637562" w14:textId="6D4710AF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7%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D9AE67A" w14:textId="77777777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AF026BF" w14:textId="25F268FD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53%</w:t>
            </w:r>
          </w:p>
          <w:p w14:paraId="4DFFBE01" w14:textId="5FB27CD6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%</w:t>
            </w:r>
          </w:p>
          <w:p w14:paraId="0A88A0CD" w14:textId="5D6C1028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7%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8DA114" w14:textId="77777777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90CE04C" w14:textId="13867876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7%</w:t>
            </w:r>
          </w:p>
          <w:p w14:paraId="6DC2D990" w14:textId="28C80668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3%</w:t>
            </w:r>
          </w:p>
          <w:p w14:paraId="7269567A" w14:textId="1CAA9ED2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%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E277AD5" w14:textId="77777777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72FABDF" w14:textId="61749F3F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0%</w:t>
            </w:r>
          </w:p>
          <w:p w14:paraId="1FAC43A2" w14:textId="520E1238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7%</w:t>
            </w:r>
          </w:p>
          <w:p w14:paraId="5BA0289A" w14:textId="00DDE27D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3%</w:t>
            </w:r>
          </w:p>
        </w:tc>
        <w:tc>
          <w:tcPr>
            <w:tcW w:w="10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A427303" w14:textId="77777777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BE840DE" w14:textId="229C2A13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0%</w:t>
            </w:r>
          </w:p>
          <w:p w14:paraId="3CB9A7D3" w14:textId="5C06E9BA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3%</w:t>
            </w:r>
          </w:p>
          <w:p w14:paraId="5243167A" w14:textId="104161B6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7%</w:t>
            </w:r>
          </w:p>
        </w:tc>
        <w:tc>
          <w:tcPr>
            <w:tcW w:w="12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2C21EBC" w14:textId="77777777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</w:tr>
      <w:tr w:rsidR="00F0737D" w:rsidRPr="005E000E" w14:paraId="62961A80" w14:textId="77777777" w:rsidTr="0050619F">
        <w:trPr>
          <w:trHeight w:val="20"/>
        </w:trPr>
        <w:tc>
          <w:tcPr>
            <w:tcW w:w="39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E5B3637" w14:textId="77777777" w:rsidR="00F0737D" w:rsidRPr="005E000E" w:rsidRDefault="00F0737D" w:rsidP="00FD6395">
            <w:pPr>
              <w:keepNext/>
              <w:keepLines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4829D923" w14:textId="055DB122" w:rsidR="00F0737D" w:rsidRPr="005E000E" w:rsidRDefault="00F0737D" w:rsidP="00FD6395">
            <w:pPr>
              <w:keepNext/>
              <w:keepLines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urrently pregnant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  <w:hideMark/>
          </w:tcPr>
          <w:p w14:paraId="4DB77D0D" w14:textId="10A2948F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0%</w:t>
            </w:r>
          </w:p>
        </w:tc>
        <w:tc>
          <w:tcPr>
            <w:tcW w:w="152" w:type="pct"/>
            <w:tcBorders>
              <w:top w:val="nil"/>
              <w:bottom w:val="nil"/>
            </w:tcBorders>
            <w:vAlign w:val="center"/>
            <w:hideMark/>
          </w:tcPr>
          <w:p w14:paraId="13453005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  <w:hideMark/>
          </w:tcPr>
          <w:p w14:paraId="604FF08E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7%</w:t>
            </w: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75CC4F06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  <w:hideMark/>
          </w:tcPr>
          <w:p w14:paraId="3A009869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0%</w:t>
            </w: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43E3B81B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  <w:hideMark/>
          </w:tcPr>
          <w:p w14:paraId="121AB3FC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0%</w:t>
            </w: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25778BA9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  <w:hideMark/>
          </w:tcPr>
          <w:p w14:paraId="7635A650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7%</w:t>
            </w:r>
          </w:p>
        </w:tc>
        <w:tc>
          <w:tcPr>
            <w:tcW w:w="100" w:type="pct"/>
            <w:tcBorders>
              <w:top w:val="nil"/>
              <w:bottom w:val="nil"/>
            </w:tcBorders>
            <w:vAlign w:val="center"/>
            <w:hideMark/>
          </w:tcPr>
          <w:p w14:paraId="033A35B1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  <w:hideMark/>
          </w:tcPr>
          <w:p w14:paraId="6B2A66B2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7%</w:t>
            </w:r>
          </w:p>
        </w:tc>
        <w:tc>
          <w:tcPr>
            <w:tcW w:w="122" w:type="pct"/>
            <w:tcBorders>
              <w:top w:val="nil"/>
              <w:bottom w:val="nil"/>
            </w:tcBorders>
            <w:vAlign w:val="center"/>
            <w:hideMark/>
          </w:tcPr>
          <w:p w14:paraId="54B298A0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</w:tr>
      <w:tr w:rsidR="00F0737D" w:rsidRPr="005E000E" w14:paraId="1553A8F4" w14:textId="77777777" w:rsidTr="0050619F">
        <w:trPr>
          <w:trHeight w:val="20"/>
        </w:trPr>
        <w:tc>
          <w:tcPr>
            <w:tcW w:w="39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3837B50" w14:textId="77777777" w:rsidR="00F0737D" w:rsidRPr="005E000E" w:rsidRDefault="00F0737D" w:rsidP="00FD6395">
            <w:pPr>
              <w:keepNext/>
              <w:keepLines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15525264" w14:textId="1E970037" w:rsidR="00F0737D" w:rsidRPr="005E000E" w:rsidRDefault="00F0737D" w:rsidP="00FD6395">
            <w:pPr>
              <w:keepNext/>
              <w:keepLines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ttended at least one ANC visit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  <w:hideMark/>
          </w:tcPr>
          <w:p w14:paraId="6CDE36C2" w14:textId="087BED7C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152" w:type="pct"/>
            <w:tcBorders>
              <w:top w:val="nil"/>
              <w:bottom w:val="nil"/>
            </w:tcBorders>
            <w:vAlign w:val="center"/>
            <w:hideMark/>
          </w:tcPr>
          <w:p w14:paraId="23E7A9F0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  <w:hideMark/>
          </w:tcPr>
          <w:p w14:paraId="096F209A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07426135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  <w:hideMark/>
          </w:tcPr>
          <w:p w14:paraId="1897D6A5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141227C0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  <w:hideMark/>
          </w:tcPr>
          <w:p w14:paraId="178B9FE2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62815E3E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  <w:hideMark/>
          </w:tcPr>
          <w:p w14:paraId="180952C2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100" w:type="pct"/>
            <w:tcBorders>
              <w:top w:val="nil"/>
              <w:bottom w:val="nil"/>
            </w:tcBorders>
            <w:vAlign w:val="center"/>
            <w:hideMark/>
          </w:tcPr>
          <w:p w14:paraId="38B894F9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  <w:hideMark/>
          </w:tcPr>
          <w:p w14:paraId="1C37ECA6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122" w:type="pct"/>
            <w:tcBorders>
              <w:top w:val="nil"/>
              <w:bottom w:val="nil"/>
            </w:tcBorders>
            <w:vAlign w:val="center"/>
            <w:hideMark/>
          </w:tcPr>
          <w:p w14:paraId="287E6E21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</w:tr>
      <w:tr w:rsidR="00F0737D" w:rsidRPr="005E000E" w14:paraId="0C8B39EE" w14:textId="77777777" w:rsidTr="0050619F">
        <w:trPr>
          <w:trHeight w:val="20"/>
        </w:trPr>
        <w:tc>
          <w:tcPr>
            <w:tcW w:w="39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5855EA0" w14:textId="77777777" w:rsidR="00F0737D" w:rsidRPr="005E000E" w:rsidRDefault="00F0737D" w:rsidP="00FD6395">
            <w:pPr>
              <w:keepNext/>
              <w:keepLines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42ED7F2C" w14:textId="2C30FB23" w:rsidR="00F0737D" w:rsidRPr="005E000E" w:rsidRDefault="00F0737D" w:rsidP="00FD6395">
            <w:pPr>
              <w:keepNext/>
              <w:keepLines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ook at least one dose of IPTp-SP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  <w:hideMark/>
          </w:tcPr>
          <w:p w14:paraId="1B01A16D" w14:textId="122F7D7A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5%</w:t>
            </w:r>
          </w:p>
        </w:tc>
        <w:tc>
          <w:tcPr>
            <w:tcW w:w="152" w:type="pct"/>
            <w:tcBorders>
              <w:top w:val="nil"/>
              <w:bottom w:val="nil"/>
            </w:tcBorders>
            <w:vAlign w:val="center"/>
            <w:hideMark/>
          </w:tcPr>
          <w:p w14:paraId="289A8A45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  <w:hideMark/>
          </w:tcPr>
          <w:p w14:paraId="4BB75155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7%</w:t>
            </w: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52B802AB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  <w:hideMark/>
          </w:tcPr>
          <w:p w14:paraId="784B3D53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7%</w:t>
            </w: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797C85DF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  <w:hideMark/>
          </w:tcPr>
          <w:p w14:paraId="3928AB6E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684578B2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  <w:hideMark/>
          </w:tcPr>
          <w:p w14:paraId="4C34276B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100" w:type="pct"/>
            <w:tcBorders>
              <w:top w:val="nil"/>
              <w:bottom w:val="nil"/>
            </w:tcBorders>
            <w:vAlign w:val="center"/>
            <w:hideMark/>
          </w:tcPr>
          <w:p w14:paraId="07D91D26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  <w:hideMark/>
          </w:tcPr>
          <w:p w14:paraId="2F3FF626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122" w:type="pct"/>
            <w:tcBorders>
              <w:top w:val="nil"/>
              <w:bottom w:val="nil"/>
            </w:tcBorders>
            <w:vAlign w:val="center"/>
            <w:hideMark/>
          </w:tcPr>
          <w:p w14:paraId="43D2E440" w14:textId="77777777" w:rsidR="00F0737D" w:rsidRPr="0050619F" w:rsidRDefault="00F0737D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</w:tr>
      <w:tr w:rsidR="00F0737D" w:rsidRPr="005E000E" w14:paraId="408F73A8" w14:textId="77777777" w:rsidTr="0050619F">
        <w:trPr>
          <w:trHeight w:val="20"/>
        </w:trPr>
        <w:tc>
          <w:tcPr>
            <w:tcW w:w="39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3A084C" w14:textId="77777777" w:rsidR="00F0737D" w:rsidRPr="005E000E" w:rsidRDefault="00F0737D" w:rsidP="00FD6395">
            <w:pPr>
              <w:keepNext/>
              <w:keepLines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65" w:type="pct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A8E68E" w14:textId="28676C48" w:rsidR="00F0737D" w:rsidRPr="005E000E" w:rsidRDefault="00F0737D" w:rsidP="00FD6395">
            <w:pPr>
              <w:keepNext/>
              <w:keepLines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 cotrimoxazole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69DED5" w14:textId="2C348A43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15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969D7E" w14:textId="77777777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24DE63" w14:textId="77777777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746039" w14:textId="77777777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9C1F88" w14:textId="77777777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72806A" w14:textId="77777777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B564D0" w14:textId="77777777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E92E3E" w14:textId="77777777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9FE096" w14:textId="77777777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10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7788E0" w14:textId="77777777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CABD8F" w14:textId="77777777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D6FC07" w14:textId="77777777" w:rsidR="00F0737D" w:rsidRPr="0050619F" w:rsidRDefault="00F0737D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</w:tr>
      <w:tr w:rsidR="00FD6395" w:rsidRPr="005E000E" w14:paraId="39502619" w14:textId="77777777" w:rsidTr="0050619F">
        <w:trPr>
          <w:trHeight w:val="742"/>
        </w:trPr>
        <w:tc>
          <w:tcPr>
            <w:tcW w:w="397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32D93A" w14:textId="77777777" w:rsidR="00FD6395" w:rsidRPr="005E000E" w:rsidRDefault="00FD6395" w:rsidP="0002029E">
            <w:pP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ians, nurses and CHWs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8C480F5" w14:textId="77777777" w:rsidR="00FD6395" w:rsidRPr="005E000E" w:rsidRDefault="00FD6395" w:rsidP="0002029E">
            <w:pP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cation of work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center"/>
          </w:tcPr>
          <w:p w14:paraId="4593E649" w14:textId="77777777" w:rsidR="00FD6395" w:rsidRPr="005E000E" w:rsidRDefault="00FD6395" w:rsidP="0002029E">
            <w:pP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Rural</w:t>
            </w:r>
          </w:p>
          <w:p w14:paraId="55F64999" w14:textId="77777777" w:rsidR="00FD6395" w:rsidRPr="005E000E" w:rsidRDefault="00FD6395" w:rsidP="0002029E">
            <w:pP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eri-urban</w:t>
            </w:r>
          </w:p>
          <w:p w14:paraId="64724C92" w14:textId="77777777" w:rsidR="00FD6395" w:rsidRPr="005E000E" w:rsidRDefault="00FD6395" w:rsidP="0002029E">
            <w:pP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rban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F05CA7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7%</w:t>
            </w:r>
          </w:p>
          <w:p w14:paraId="131F1D75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3%</w:t>
            </w:r>
          </w:p>
          <w:p w14:paraId="2BB9BA1E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0%</w:t>
            </w:r>
          </w:p>
        </w:tc>
        <w:tc>
          <w:tcPr>
            <w:tcW w:w="15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25D59C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8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9808ACD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8%</w:t>
            </w:r>
          </w:p>
          <w:p w14:paraId="1359BF1B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2%</w:t>
            </w:r>
          </w:p>
          <w:p w14:paraId="7505201C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50%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0ADBFF1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4A95E71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6%</w:t>
            </w:r>
          </w:p>
          <w:p w14:paraId="7098B904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0%</w:t>
            </w:r>
          </w:p>
          <w:p w14:paraId="2DFEAF7D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4%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9F0A94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665A422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2%</w:t>
            </w:r>
          </w:p>
          <w:p w14:paraId="14569A6D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6%</w:t>
            </w:r>
          </w:p>
          <w:p w14:paraId="596EF48E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2%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0A8C4D4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93B94E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2%</w:t>
            </w:r>
          </w:p>
          <w:p w14:paraId="7F38B954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6%</w:t>
            </w:r>
          </w:p>
          <w:p w14:paraId="3E2ABD1B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2%</w:t>
            </w:r>
          </w:p>
        </w:tc>
        <w:tc>
          <w:tcPr>
            <w:tcW w:w="10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8A59CBD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47AAFAA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%</w:t>
            </w:r>
          </w:p>
          <w:p w14:paraId="01B1DEA9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%</w:t>
            </w:r>
          </w:p>
          <w:p w14:paraId="1FB79AF7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60%</w:t>
            </w:r>
          </w:p>
        </w:tc>
        <w:tc>
          <w:tcPr>
            <w:tcW w:w="12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1C0B798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</w:tr>
      <w:tr w:rsidR="00FD6395" w:rsidRPr="005E000E" w14:paraId="1D6667E0" w14:textId="77777777" w:rsidTr="0050619F">
        <w:trPr>
          <w:trHeight w:val="20"/>
        </w:trPr>
        <w:tc>
          <w:tcPr>
            <w:tcW w:w="39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2D26BCA" w14:textId="77777777" w:rsidR="00FD6395" w:rsidRPr="005E000E" w:rsidRDefault="00FD6395" w:rsidP="0002029E">
            <w:pP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  <w:hideMark/>
          </w:tcPr>
          <w:p w14:paraId="6D7E14FF" w14:textId="77777777" w:rsidR="00FD6395" w:rsidRPr="005E000E" w:rsidRDefault="00FD6395" w:rsidP="0002029E">
            <w:pP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ctor of direct care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8F87B11" w14:textId="77777777" w:rsidR="00FD6395" w:rsidRPr="005E000E" w:rsidRDefault="00FD6395" w:rsidP="0002029E">
            <w:pP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ublic/ government</w:t>
            </w:r>
          </w:p>
          <w:p w14:paraId="0F95FB8B" w14:textId="77777777" w:rsidR="00FD6395" w:rsidRDefault="00FD6395" w:rsidP="0002029E">
            <w:pP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rivate/NGO/</w:t>
            </w:r>
          </w:p>
          <w:p w14:paraId="07DFB819" w14:textId="77777777" w:rsidR="00FD6395" w:rsidRPr="005E000E" w:rsidRDefault="00FD6395" w:rsidP="0002029E">
            <w:pP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aith-based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  <w:hideMark/>
          </w:tcPr>
          <w:p w14:paraId="2CA65E31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69%</w:t>
            </w:r>
          </w:p>
          <w:p w14:paraId="05783FBE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71320981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1%</w:t>
            </w:r>
          </w:p>
        </w:tc>
        <w:tc>
          <w:tcPr>
            <w:tcW w:w="152" w:type="pct"/>
            <w:tcBorders>
              <w:top w:val="nil"/>
              <w:bottom w:val="nil"/>
            </w:tcBorders>
            <w:vAlign w:val="center"/>
            <w:hideMark/>
          </w:tcPr>
          <w:p w14:paraId="27A37D85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8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  <w:hideMark/>
          </w:tcPr>
          <w:p w14:paraId="46132145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1%</w:t>
            </w:r>
          </w:p>
          <w:p w14:paraId="66F0389E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28B8FC76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59%</w:t>
            </w: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5BBA0665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  <w:hideMark/>
          </w:tcPr>
          <w:p w14:paraId="0A942E21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80%</w:t>
            </w:r>
          </w:p>
          <w:p w14:paraId="71BA6EDE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183C3469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%</w:t>
            </w: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58B35A10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  <w:hideMark/>
          </w:tcPr>
          <w:p w14:paraId="7393014F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74%</w:t>
            </w:r>
          </w:p>
          <w:p w14:paraId="69A62A4F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26B20738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6%</w:t>
            </w: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16CBC61D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  <w:hideMark/>
          </w:tcPr>
          <w:p w14:paraId="227C070D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77%</w:t>
            </w:r>
          </w:p>
          <w:p w14:paraId="0B274043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7BD90934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%</w:t>
            </w:r>
          </w:p>
        </w:tc>
        <w:tc>
          <w:tcPr>
            <w:tcW w:w="100" w:type="pct"/>
            <w:tcBorders>
              <w:top w:val="nil"/>
              <w:bottom w:val="nil"/>
            </w:tcBorders>
            <w:vAlign w:val="center"/>
            <w:hideMark/>
          </w:tcPr>
          <w:p w14:paraId="5042F8F0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  <w:hideMark/>
          </w:tcPr>
          <w:p w14:paraId="34550281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80%</w:t>
            </w:r>
          </w:p>
          <w:p w14:paraId="3C4DD73F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11475133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%</w:t>
            </w:r>
          </w:p>
        </w:tc>
        <w:tc>
          <w:tcPr>
            <w:tcW w:w="122" w:type="pct"/>
            <w:tcBorders>
              <w:top w:val="nil"/>
              <w:bottom w:val="nil"/>
            </w:tcBorders>
            <w:vAlign w:val="center"/>
            <w:hideMark/>
          </w:tcPr>
          <w:p w14:paraId="7802C5AD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</w:tr>
      <w:tr w:rsidR="00FD6395" w:rsidRPr="005E000E" w14:paraId="31601CCB" w14:textId="77777777" w:rsidTr="0050619F">
        <w:trPr>
          <w:trHeight w:val="20"/>
        </w:trPr>
        <w:tc>
          <w:tcPr>
            <w:tcW w:w="39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ABB0BF" w14:textId="77777777" w:rsidR="00FD6395" w:rsidRPr="005E000E" w:rsidRDefault="00FD6395" w:rsidP="0002029E">
            <w:pPr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1A88E50" w14:textId="77777777" w:rsidR="00FD6395" w:rsidRPr="005E000E" w:rsidRDefault="00FD6395" w:rsidP="0002029E">
            <w:pP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rovide direct care to pregnant women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1A6887E1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4%</w:t>
            </w:r>
          </w:p>
        </w:tc>
        <w:tc>
          <w:tcPr>
            <w:tcW w:w="152" w:type="pct"/>
            <w:tcBorders>
              <w:top w:val="nil"/>
              <w:bottom w:val="single" w:sz="4" w:space="0" w:color="auto"/>
            </w:tcBorders>
            <w:vAlign w:val="center"/>
          </w:tcPr>
          <w:p w14:paraId="37317D09" w14:textId="77777777" w:rsidR="00FD6395" w:rsidRPr="0050619F" w:rsidRDefault="00FD6395" w:rsidP="0002029E">
            <w:pPr>
              <w:jc w:val="center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5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vAlign w:val="center"/>
          </w:tcPr>
          <w:p w14:paraId="009681E3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  <w:vAlign w:val="center"/>
          </w:tcPr>
          <w:p w14:paraId="29019D1C" w14:textId="77777777" w:rsidR="00FD6395" w:rsidRPr="0050619F" w:rsidRDefault="00FD6395" w:rsidP="0002029E">
            <w:pPr>
              <w:jc w:val="center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vAlign w:val="center"/>
          </w:tcPr>
          <w:p w14:paraId="3DF50521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1%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  <w:vAlign w:val="center"/>
          </w:tcPr>
          <w:p w14:paraId="7BD28CAD" w14:textId="77777777" w:rsidR="00FD6395" w:rsidRPr="0050619F" w:rsidRDefault="00FD6395" w:rsidP="0002029E">
            <w:pPr>
              <w:jc w:val="center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vAlign w:val="center"/>
          </w:tcPr>
          <w:p w14:paraId="576BCE85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6%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  <w:vAlign w:val="center"/>
          </w:tcPr>
          <w:p w14:paraId="5DDE9FF4" w14:textId="77777777" w:rsidR="00FD6395" w:rsidRPr="0050619F" w:rsidRDefault="00FD6395" w:rsidP="0002029E">
            <w:pPr>
              <w:jc w:val="center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vAlign w:val="center"/>
          </w:tcPr>
          <w:p w14:paraId="40AB3319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100" w:type="pct"/>
            <w:tcBorders>
              <w:top w:val="nil"/>
              <w:bottom w:val="single" w:sz="4" w:space="0" w:color="auto"/>
            </w:tcBorders>
            <w:vAlign w:val="center"/>
          </w:tcPr>
          <w:p w14:paraId="02D42FA9" w14:textId="77777777" w:rsidR="00FD6395" w:rsidRPr="0050619F" w:rsidRDefault="00FD6395" w:rsidP="0002029E">
            <w:pPr>
              <w:jc w:val="center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vAlign w:val="center"/>
          </w:tcPr>
          <w:p w14:paraId="21351740" w14:textId="77777777" w:rsidR="00FD6395" w:rsidRPr="0050619F" w:rsidRDefault="00FD6395" w:rsidP="0002029E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1%</w:t>
            </w: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vAlign w:val="center"/>
          </w:tcPr>
          <w:p w14:paraId="0CC9B637" w14:textId="77777777" w:rsidR="00FD6395" w:rsidRPr="0050619F" w:rsidRDefault="00FD6395" w:rsidP="0002029E">
            <w:pPr>
              <w:jc w:val="center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</w:tr>
      <w:tr w:rsidR="00FD6395" w:rsidRPr="005E000E" w14:paraId="3E40D5D1" w14:textId="77777777" w:rsidTr="0050619F">
        <w:trPr>
          <w:trHeight w:val="20"/>
        </w:trPr>
        <w:tc>
          <w:tcPr>
            <w:tcW w:w="397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7FF7F0E" w14:textId="77777777" w:rsidR="00FD6395" w:rsidRPr="005E000E" w:rsidRDefault="00FD6395" w:rsidP="00FD6395">
            <w:pPr>
              <w:keepNext/>
              <w:keepLines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olicy makers</w:t>
            </w:r>
          </w:p>
        </w:tc>
        <w:tc>
          <w:tcPr>
            <w:tcW w:w="1065" w:type="pct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BA0718" w14:textId="77777777" w:rsidR="00FD6395" w:rsidRPr="005E000E" w:rsidRDefault="00FD6395" w:rsidP="00FD6395">
            <w:pPr>
              <w:keepNext/>
              <w:keepLines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ars in current role, median (IQR)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EAED060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.0</w:t>
            </w:r>
          </w:p>
          <w:p w14:paraId="437CD69B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2.2–8.5)</w:t>
            </w:r>
          </w:p>
        </w:tc>
        <w:tc>
          <w:tcPr>
            <w:tcW w:w="15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741C928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1CEDCFF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.0</w:t>
            </w:r>
          </w:p>
          <w:p w14:paraId="1800F7D5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6.2–9.5)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306E02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4F93570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.0</w:t>
            </w:r>
          </w:p>
          <w:p w14:paraId="17840D7D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1.2–5.0)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0063B5E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A205F83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.0</w:t>
            </w:r>
          </w:p>
          <w:p w14:paraId="56FD00AD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1.0–10.0)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30FCFC1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0A1EFF6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0</w:t>
            </w:r>
          </w:p>
          <w:p w14:paraId="6F7F89D4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2.8–4.5)</w:t>
            </w:r>
          </w:p>
        </w:tc>
        <w:tc>
          <w:tcPr>
            <w:tcW w:w="10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AD78593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92C201D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.0</w:t>
            </w:r>
          </w:p>
          <w:p w14:paraId="7CD8A57D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3.5–8.8)</w:t>
            </w:r>
          </w:p>
        </w:tc>
        <w:tc>
          <w:tcPr>
            <w:tcW w:w="12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51AC04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FD6395" w:rsidRPr="005E000E" w14:paraId="6CB19689" w14:textId="77777777" w:rsidTr="0050619F">
        <w:trPr>
          <w:trHeight w:val="20"/>
        </w:trPr>
        <w:tc>
          <w:tcPr>
            <w:tcW w:w="39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8578DE3" w14:textId="77777777" w:rsidR="00FD6395" w:rsidRPr="005E000E" w:rsidRDefault="00FD6395" w:rsidP="00FD6395">
            <w:pPr>
              <w:keepNext/>
              <w:keepLines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31EB2AF0" w14:textId="77777777" w:rsidR="00FD6395" w:rsidRPr="005E000E" w:rsidRDefault="00FD6395" w:rsidP="00FD6395">
            <w:pPr>
              <w:keepNext/>
              <w:keepLines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ars working in field of malaria, median (IQR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  <w:hideMark/>
          </w:tcPr>
          <w:p w14:paraId="25DAFB20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.0</w:t>
            </w:r>
          </w:p>
          <w:p w14:paraId="5CE0CE78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8.5–22.0)</w:t>
            </w:r>
          </w:p>
        </w:tc>
        <w:tc>
          <w:tcPr>
            <w:tcW w:w="152" w:type="pct"/>
            <w:tcBorders>
              <w:top w:val="nil"/>
              <w:bottom w:val="nil"/>
            </w:tcBorders>
            <w:vAlign w:val="center"/>
            <w:hideMark/>
          </w:tcPr>
          <w:p w14:paraId="375DB540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  <w:hideMark/>
          </w:tcPr>
          <w:p w14:paraId="20FF220E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.5</w:t>
            </w:r>
          </w:p>
          <w:p w14:paraId="76CA49B3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18.8–27.2)</w:t>
            </w: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497A5755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  <w:hideMark/>
          </w:tcPr>
          <w:p w14:paraId="757522BB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.0</w:t>
            </w:r>
          </w:p>
          <w:p w14:paraId="29C24B62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10.8–20.5)</w:t>
            </w: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1DD2B45D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  <w:hideMark/>
          </w:tcPr>
          <w:p w14:paraId="375E0B62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.0</w:t>
            </w:r>
          </w:p>
          <w:p w14:paraId="2DE77FE6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5.8–18.8)</w:t>
            </w: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25227778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  <w:hideMark/>
          </w:tcPr>
          <w:p w14:paraId="364DF310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.0</w:t>
            </w:r>
          </w:p>
          <w:p w14:paraId="677276B1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8.5–17.0)</w:t>
            </w:r>
          </w:p>
        </w:tc>
        <w:tc>
          <w:tcPr>
            <w:tcW w:w="100" w:type="pct"/>
            <w:tcBorders>
              <w:top w:val="nil"/>
              <w:bottom w:val="nil"/>
            </w:tcBorders>
            <w:vAlign w:val="center"/>
            <w:hideMark/>
          </w:tcPr>
          <w:p w14:paraId="2D4041E3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  <w:hideMark/>
          </w:tcPr>
          <w:p w14:paraId="152C7649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.0</w:t>
            </w:r>
          </w:p>
          <w:p w14:paraId="65C299AC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8.2–17.5)</w:t>
            </w:r>
          </w:p>
        </w:tc>
        <w:tc>
          <w:tcPr>
            <w:tcW w:w="122" w:type="pct"/>
            <w:tcBorders>
              <w:top w:val="nil"/>
              <w:bottom w:val="nil"/>
            </w:tcBorders>
            <w:vAlign w:val="center"/>
            <w:hideMark/>
          </w:tcPr>
          <w:p w14:paraId="758E3C70" w14:textId="77777777" w:rsidR="00FD6395" w:rsidRPr="0050619F" w:rsidRDefault="00FD6395" w:rsidP="00FD6395">
            <w:pPr>
              <w:keepNext/>
              <w:keepLines/>
              <w:jc w:val="center"/>
              <w:textAlignment w:val="bottom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FD6395" w:rsidRPr="005E000E" w14:paraId="153998B8" w14:textId="77777777" w:rsidTr="0050619F">
        <w:trPr>
          <w:trHeight w:val="20"/>
        </w:trPr>
        <w:tc>
          <w:tcPr>
            <w:tcW w:w="39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E8FDBA" w14:textId="77777777" w:rsidR="00FD6395" w:rsidRPr="005E000E" w:rsidRDefault="00FD6395" w:rsidP="00FD6395">
            <w:pPr>
              <w:keepNext/>
              <w:keepLines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5AC16E" w14:textId="77777777" w:rsidR="00FD6395" w:rsidRPr="005E000E" w:rsidRDefault="00FD6395" w:rsidP="00FD6395">
            <w:pPr>
              <w:keepNext/>
              <w:keepLines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evel of authority for decisions about a new antimalarial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center"/>
          </w:tcPr>
          <w:p w14:paraId="50BB725A" w14:textId="77777777" w:rsidR="00FD6395" w:rsidRPr="005E000E" w:rsidRDefault="00FD6395" w:rsidP="00FD6395">
            <w:pPr>
              <w:keepNext/>
              <w:keepLines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Low</w:t>
            </w:r>
          </w:p>
          <w:p w14:paraId="421EB4EC" w14:textId="77777777" w:rsidR="00FD6395" w:rsidRPr="005E000E" w:rsidRDefault="00FD6395" w:rsidP="00FD6395">
            <w:pPr>
              <w:keepNext/>
              <w:keepLines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Medium</w:t>
            </w:r>
          </w:p>
          <w:p w14:paraId="2F0F8D7D" w14:textId="77777777" w:rsidR="00FD6395" w:rsidRPr="005E000E" w:rsidRDefault="00FD6395" w:rsidP="00FD6395">
            <w:pPr>
              <w:keepNext/>
              <w:keepLines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00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B3C064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6%</w:t>
            </w:r>
          </w:p>
          <w:p w14:paraId="44E876D9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7%</w:t>
            </w:r>
          </w:p>
          <w:p w14:paraId="2524375B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7%</w:t>
            </w:r>
          </w:p>
        </w:tc>
        <w:tc>
          <w:tcPr>
            <w:tcW w:w="15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6C6457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5245FB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%</w:t>
            </w:r>
          </w:p>
          <w:p w14:paraId="45538912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0%</w:t>
            </w:r>
          </w:p>
          <w:p w14:paraId="30BE5E0B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60%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2A920F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31F68F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%</w:t>
            </w:r>
          </w:p>
          <w:p w14:paraId="45CC8CC3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80%</w:t>
            </w:r>
          </w:p>
          <w:p w14:paraId="5340F340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%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C0B2FE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9FA4D2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0%</w:t>
            </w:r>
          </w:p>
          <w:p w14:paraId="5B82F184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0%</w:t>
            </w:r>
          </w:p>
          <w:p w14:paraId="49783E01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60%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EF792B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082111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8%</w:t>
            </w:r>
          </w:p>
          <w:p w14:paraId="5CE956BA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6%</w:t>
            </w:r>
          </w:p>
          <w:p w14:paraId="7EB0F755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5%</w:t>
            </w:r>
          </w:p>
        </w:tc>
        <w:tc>
          <w:tcPr>
            <w:tcW w:w="10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0D68F2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7FE980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%</w:t>
            </w:r>
          </w:p>
          <w:p w14:paraId="652DA851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50%</w:t>
            </w:r>
          </w:p>
          <w:p w14:paraId="239F1CF2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50%</w:t>
            </w: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262A82" w14:textId="77777777" w:rsidR="00FD6395" w:rsidRPr="0050619F" w:rsidRDefault="00FD6395" w:rsidP="00FD6395">
            <w:pPr>
              <w:keepNext/>
              <w:keepLines/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0619F">
              <w:rPr>
                <w:rFonts w:eastAsia="Source Sans Pro" w:cs="Source Sans Pro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</w:tbl>
    <w:p w14:paraId="3D3CDA7E" w14:textId="234B922E" w:rsidR="00C45915" w:rsidRPr="00C45915" w:rsidRDefault="0084742F" w:rsidP="00211F4D">
      <w:r>
        <w:t xml:space="preserve">ANC, ante-natal clinic; CHW, community health worker; IPTp, intermittent preventive treatment in pregnancy; </w:t>
      </w:r>
      <w:r w:rsidR="00211F4D">
        <w:t>IQR, interquartile range; NGO, non-governmental organization.</w:t>
      </w:r>
    </w:p>
    <w:sectPr w:rsidR="00C45915" w:rsidRPr="00C45915" w:rsidSect="00DF2B8A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621BC9" w14:textId="77777777" w:rsidR="00CA1F0F" w:rsidRDefault="00CA1F0F" w:rsidP="000B600D">
      <w:r>
        <w:separator/>
      </w:r>
    </w:p>
  </w:endnote>
  <w:endnote w:type="continuationSeparator" w:id="0">
    <w:p w14:paraId="08D56883" w14:textId="77777777" w:rsidR="00CA1F0F" w:rsidRDefault="00CA1F0F" w:rsidP="000B6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4210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1288E6" w14:textId="53832FA0" w:rsidR="00850D00" w:rsidRDefault="00850D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8CB549" w14:textId="77777777" w:rsidR="00850D00" w:rsidRDefault="00850D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59EAA1" w14:textId="77777777" w:rsidR="00CA1F0F" w:rsidRDefault="00CA1F0F" w:rsidP="000B600D">
      <w:r>
        <w:separator/>
      </w:r>
    </w:p>
  </w:footnote>
  <w:footnote w:type="continuationSeparator" w:id="0">
    <w:p w14:paraId="27B4E597" w14:textId="77777777" w:rsidR="00CA1F0F" w:rsidRDefault="00CA1F0F" w:rsidP="000B6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643BF1"/>
    <w:multiLevelType w:val="hybridMultilevel"/>
    <w:tmpl w:val="3D8EF03A"/>
    <w:lvl w:ilvl="0" w:tplc="6046EDA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6505542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EF5"/>
    <w:rsid w:val="00006C27"/>
    <w:rsid w:val="0001270F"/>
    <w:rsid w:val="0003397A"/>
    <w:rsid w:val="000575C8"/>
    <w:rsid w:val="000B600D"/>
    <w:rsid w:val="000B653D"/>
    <w:rsid w:val="000C33F2"/>
    <w:rsid w:val="000F610B"/>
    <w:rsid w:val="000F6380"/>
    <w:rsid w:val="0010729F"/>
    <w:rsid w:val="001504F5"/>
    <w:rsid w:val="001B5DC9"/>
    <w:rsid w:val="001F1514"/>
    <w:rsid w:val="00211F4D"/>
    <w:rsid w:val="00214E3A"/>
    <w:rsid w:val="0026560C"/>
    <w:rsid w:val="00284041"/>
    <w:rsid w:val="002D3D95"/>
    <w:rsid w:val="00314DF6"/>
    <w:rsid w:val="00352F7B"/>
    <w:rsid w:val="00370170"/>
    <w:rsid w:val="0041083A"/>
    <w:rsid w:val="00444E5D"/>
    <w:rsid w:val="00445E6D"/>
    <w:rsid w:val="0044772E"/>
    <w:rsid w:val="0047249F"/>
    <w:rsid w:val="00474950"/>
    <w:rsid w:val="004F0766"/>
    <w:rsid w:val="004F198A"/>
    <w:rsid w:val="0050619F"/>
    <w:rsid w:val="00524F42"/>
    <w:rsid w:val="00526EDB"/>
    <w:rsid w:val="0054647A"/>
    <w:rsid w:val="00547CAB"/>
    <w:rsid w:val="00553F0B"/>
    <w:rsid w:val="005D114C"/>
    <w:rsid w:val="005E000E"/>
    <w:rsid w:val="005F25C0"/>
    <w:rsid w:val="005F2D4C"/>
    <w:rsid w:val="00602532"/>
    <w:rsid w:val="0061248D"/>
    <w:rsid w:val="00626858"/>
    <w:rsid w:val="00683231"/>
    <w:rsid w:val="00686EEA"/>
    <w:rsid w:val="00690DF4"/>
    <w:rsid w:val="006C7B04"/>
    <w:rsid w:val="006D3919"/>
    <w:rsid w:val="006E7A78"/>
    <w:rsid w:val="006F4194"/>
    <w:rsid w:val="00721803"/>
    <w:rsid w:val="007309A8"/>
    <w:rsid w:val="00760BF5"/>
    <w:rsid w:val="007715EF"/>
    <w:rsid w:val="0077539E"/>
    <w:rsid w:val="00791A9A"/>
    <w:rsid w:val="007D6C38"/>
    <w:rsid w:val="0082583F"/>
    <w:rsid w:val="00826199"/>
    <w:rsid w:val="00827D4B"/>
    <w:rsid w:val="008449CD"/>
    <w:rsid w:val="0084742F"/>
    <w:rsid w:val="00850D00"/>
    <w:rsid w:val="0085166D"/>
    <w:rsid w:val="00851E0A"/>
    <w:rsid w:val="00875596"/>
    <w:rsid w:val="008F6CD5"/>
    <w:rsid w:val="00917E85"/>
    <w:rsid w:val="00923EF5"/>
    <w:rsid w:val="009246FC"/>
    <w:rsid w:val="00950CCF"/>
    <w:rsid w:val="00980D64"/>
    <w:rsid w:val="0099520C"/>
    <w:rsid w:val="009C04AE"/>
    <w:rsid w:val="009C4A21"/>
    <w:rsid w:val="009D3AEC"/>
    <w:rsid w:val="009E380D"/>
    <w:rsid w:val="009F0725"/>
    <w:rsid w:val="00A37DF6"/>
    <w:rsid w:val="00A51F9E"/>
    <w:rsid w:val="00A74E35"/>
    <w:rsid w:val="00A8324F"/>
    <w:rsid w:val="00B000F4"/>
    <w:rsid w:val="00B266F6"/>
    <w:rsid w:val="00B43A60"/>
    <w:rsid w:val="00B668FE"/>
    <w:rsid w:val="00B97CAA"/>
    <w:rsid w:val="00BB2D0C"/>
    <w:rsid w:val="00BD6026"/>
    <w:rsid w:val="00C0462D"/>
    <w:rsid w:val="00C1026A"/>
    <w:rsid w:val="00C45915"/>
    <w:rsid w:val="00CA1F0F"/>
    <w:rsid w:val="00CB4043"/>
    <w:rsid w:val="00CC6C9F"/>
    <w:rsid w:val="00D23333"/>
    <w:rsid w:val="00D562A2"/>
    <w:rsid w:val="00D75D8B"/>
    <w:rsid w:val="00D948A4"/>
    <w:rsid w:val="00DB7936"/>
    <w:rsid w:val="00DD3232"/>
    <w:rsid w:val="00DF2B8A"/>
    <w:rsid w:val="00E16F45"/>
    <w:rsid w:val="00E414C9"/>
    <w:rsid w:val="00E56097"/>
    <w:rsid w:val="00EB0745"/>
    <w:rsid w:val="00EB452A"/>
    <w:rsid w:val="00ED1E3C"/>
    <w:rsid w:val="00EE535C"/>
    <w:rsid w:val="00F0737D"/>
    <w:rsid w:val="00F3696E"/>
    <w:rsid w:val="00F410A1"/>
    <w:rsid w:val="00F445C6"/>
    <w:rsid w:val="00F528A1"/>
    <w:rsid w:val="00F5302E"/>
    <w:rsid w:val="00F61D4B"/>
    <w:rsid w:val="00F942FD"/>
    <w:rsid w:val="00FA77AB"/>
    <w:rsid w:val="00FB494B"/>
    <w:rsid w:val="00FD6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2C907"/>
  <w15:chartTrackingRefBased/>
  <w15:docId w15:val="{5F9B0633-C760-4139-837F-D9804CA11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D64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395"/>
    <w:pPr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E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E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E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E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E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E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E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395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EF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EF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EF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EF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EF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EF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EF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EF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23E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EF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E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EF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23E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3EF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B600D"/>
    <w:pPr>
      <w:numPr>
        <w:numId w:val="1"/>
      </w:numPr>
      <w:contextualSpacing/>
    </w:pPr>
    <w:rPr>
      <w:lang w:eastAsia="en-GB"/>
    </w:rPr>
  </w:style>
  <w:style w:type="character" w:styleId="IntenseEmphasis">
    <w:name w:val="Intense Emphasis"/>
    <w:basedOn w:val="DefaultParagraphFont"/>
    <w:uiPriority w:val="21"/>
    <w:qFormat/>
    <w:rsid w:val="00923E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E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EF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23EF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4591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table" w:styleId="PlainTable2">
    <w:name w:val="Plain Table 2"/>
    <w:basedOn w:val="TableNormal"/>
    <w:uiPriority w:val="42"/>
    <w:rsid w:val="00C459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952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D639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D6395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6E7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60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600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60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600D"/>
    <w:rPr>
      <w:lang w:val="en-US"/>
    </w:rPr>
  </w:style>
  <w:style w:type="paragraph" w:styleId="Revision">
    <w:name w:val="Revision"/>
    <w:hidden/>
    <w:uiPriority w:val="99"/>
    <w:semiHidden/>
    <w:rsid w:val="00F410A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3708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19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936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4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750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8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87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6380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18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866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16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76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16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8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830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560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796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9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359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22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33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177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1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5249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241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93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1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77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76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5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10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0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259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1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423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09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25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0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44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886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40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064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35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069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1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3147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5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4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37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696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019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3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4454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63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869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3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499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71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13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3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7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245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88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7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812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12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68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5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913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233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283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1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5985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5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893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5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481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869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15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0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7996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94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16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7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250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860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959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3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797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655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33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1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52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80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4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586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084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14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4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177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27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775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3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7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563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50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6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46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991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925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5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15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210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2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746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01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58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4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0370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883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617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9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017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05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6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820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206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18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0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698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483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916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4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2982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014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8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5463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40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7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2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17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520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772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7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256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354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90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4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770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60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751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7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565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473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7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142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290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505ED-3CF7-489D-9EA9-C7377F3CD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5</cp:revision>
  <dcterms:created xsi:type="dcterms:W3CDTF">2025-07-22T14:53:00Z</dcterms:created>
  <dcterms:modified xsi:type="dcterms:W3CDTF">2025-08-11T17:24:00Z</dcterms:modified>
</cp:coreProperties>
</file>